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File 7. –Ribosomal Protein Expression is downregulated with insulin expression in </w:t>
      </w:r>
      <w:r>
        <w:rPr>
          <w:rFonts w:cs="Times"/>
        </w:rPr>
        <w:t>Δ</w:t>
      </w:r>
      <w:r>
        <w:rPr>
          <w:i/>
        </w:rPr>
        <w:t>hac1</w:t>
      </w:r>
      <w:r>
        <w:rPr/>
        <w:t xml:space="preserve"> strain</w:t>
      </w:r>
    </w:p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2788920" cy="2310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2903220" cy="2406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22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While few genes for the ribosomal proteins exhibited a stringent P value, taken as a group, it is likely that the ribosomal proteins are upregulated in the </w:t>
      </w:r>
      <w:r>
        <w:rPr>
          <w:i/>
          <w:lang w:val="en-US" w:eastAsia="en-US"/>
        </w:rPr>
        <w:t>hac1</w:t>
      </w:r>
      <w:r>
        <w:rPr>
          <w:lang w:val="en-US" w:eastAsia="en-US"/>
        </w:rPr>
        <w:t xml:space="preserve"> no protein (dN) state over the insulin state (dI).  Note, the log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ratio is dN/dI, therefore a positive value is downregulation in the dI strain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1:00Z</dcterms:created>
  <dc:creator>Keith EJ Tyo</dc:creator>
  <dc:description/>
  <cp:keywords/>
  <dc:language>en-US</dc:language>
  <cp:lastModifiedBy>Keith EJ Tyo</cp:lastModifiedBy>
  <dcterms:modified xsi:type="dcterms:W3CDTF">2012-02-14T18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